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D182F" w14:textId="439C900D" w:rsidR="006A688C" w:rsidRDefault="006A688C" w:rsidP="006A688C">
      <w:pPr>
        <w:pStyle w:val="p1"/>
        <w:rPr>
          <w:rFonts w:asciiTheme="minorHAnsi" w:eastAsia="Times New Roman" w:hAnsiTheme="minorHAnsi" w:cs="Arial"/>
          <w:sz w:val="22"/>
          <w:szCs w:val="22"/>
          <w:shd w:val="clear" w:color="auto" w:fill="FFFFFF"/>
        </w:rPr>
      </w:pPr>
      <w:r>
        <w:rPr>
          <w:rFonts w:asciiTheme="minorHAnsi" w:eastAsia="Times New Roman" w:hAnsiTheme="minorHAnsi" w:cs="Arial"/>
          <w:b/>
          <w:sz w:val="22"/>
          <w:szCs w:val="22"/>
          <w:shd w:val="clear" w:color="auto" w:fill="FFFFFF"/>
        </w:rPr>
        <w:t xml:space="preserve">Table </w:t>
      </w:r>
      <w:proofErr w:type="spellStart"/>
      <w:r>
        <w:rPr>
          <w:rFonts w:asciiTheme="minorHAnsi" w:eastAsia="Times New Roman" w:hAnsiTheme="minorHAnsi" w:cs="Arial"/>
          <w:b/>
          <w:sz w:val="22"/>
          <w:szCs w:val="22"/>
          <w:shd w:val="clear" w:color="auto" w:fill="FFFFFF"/>
        </w:rPr>
        <w:t>S3</w:t>
      </w:r>
      <w:proofErr w:type="spellEnd"/>
      <w:r>
        <w:rPr>
          <w:rFonts w:asciiTheme="minorHAnsi" w:eastAsia="Times New Roman" w:hAnsiTheme="minorHAnsi" w:cs="Arial"/>
          <w:b/>
          <w:sz w:val="22"/>
          <w:szCs w:val="22"/>
          <w:shd w:val="clear" w:color="auto" w:fill="FFFFFF"/>
        </w:rPr>
        <w:t xml:space="preserve">. </w:t>
      </w:r>
      <w:r w:rsidRPr="001C6F02">
        <w:rPr>
          <w:rFonts w:asciiTheme="minorHAnsi" w:eastAsia="Times New Roman" w:hAnsiTheme="minorHAnsi" w:cs="Arial"/>
          <w:sz w:val="22"/>
          <w:szCs w:val="22"/>
          <w:shd w:val="clear" w:color="auto" w:fill="FFFFFF"/>
        </w:rPr>
        <w:t xml:space="preserve">Description of </w:t>
      </w:r>
      <w:r>
        <w:rPr>
          <w:rFonts w:asciiTheme="minorHAnsi" w:eastAsia="Times New Roman" w:hAnsiTheme="minorHAnsi" w:cs="Arial"/>
          <w:sz w:val="22"/>
          <w:szCs w:val="22"/>
          <w:shd w:val="clear" w:color="auto" w:fill="FFFFFF"/>
        </w:rPr>
        <w:t>t</w:t>
      </w:r>
      <w:r w:rsidRPr="001C6F02">
        <w:rPr>
          <w:rFonts w:asciiTheme="minorHAnsi" w:eastAsia="Times New Roman" w:hAnsiTheme="minorHAnsi" w:cs="Arial"/>
          <w:sz w:val="22"/>
          <w:szCs w:val="22"/>
          <w:shd w:val="clear" w:color="auto" w:fill="FFFFFF"/>
        </w:rPr>
        <w:t xml:space="preserve">argets of </w:t>
      </w:r>
      <w:proofErr w:type="spellStart"/>
      <w:r w:rsidRPr="001C6F02">
        <w:rPr>
          <w:rFonts w:asciiTheme="minorHAnsi" w:eastAsia="Times New Roman" w:hAnsiTheme="minorHAnsi" w:cs="Arial"/>
          <w:sz w:val="22"/>
          <w:szCs w:val="22"/>
          <w:shd w:val="clear" w:color="auto" w:fill="FFFFFF"/>
        </w:rPr>
        <w:t>miR-374a-5p</w:t>
      </w:r>
      <w:proofErr w:type="spellEnd"/>
    </w:p>
    <w:p w14:paraId="69A5A41B" w14:textId="77777777" w:rsidR="006A688C" w:rsidRPr="00C82888" w:rsidRDefault="006A688C" w:rsidP="006A688C">
      <w:pPr>
        <w:pStyle w:val="p1"/>
        <w:rPr>
          <w:sz w:val="17"/>
          <w:szCs w:val="17"/>
        </w:rPr>
      </w:pPr>
    </w:p>
    <w:tbl>
      <w:tblPr>
        <w:tblW w:w="10620" w:type="dxa"/>
        <w:tblInd w:w="-7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7"/>
        <w:gridCol w:w="1363"/>
        <w:gridCol w:w="1350"/>
        <w:gridCol w:w="2496"/>
        <w:gridCol w:w="2464"/>
        <w:gridCol w:w="1880"/>
      </w:tblGrid>
      <w:tr w:rsidR="006A688C" w:rsidRPr="00C82888" w14:paraId="33BDD85C" w14:textId="77777777" w:rsidTr="00575486">
        <w:trPr>
          <w:trHeight w:val="625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958244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>miR</w:t>
            </w:r>
            <w:proofErr w:type="spellEnd"/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>-374</w:t>
            </w:r>
          </w:p>
          <w:p w14:paraId="0CB3381C" w14:textId="401F5179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>t</w:t>
            </w:r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>argets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7C2FA3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 xml:space="preserve">Official </w:t>
            </w:r>
          </w:p>
          <w:p w14:paraId="013C532A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>nam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4F28A9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 xml:space="preserve">Class </w:t>
            </w:r>
          </w:p>
          <w:p w14:paraId="31D789E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D326B8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 xml:space="preserve">Role in </w:t>
            </w:r>
          </w:p>
          <w:p w14:paraId="23813554" w14:textId="0C85594A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>IBD/inflammation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E7967F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>References</w:t>
            </w:r>
          </w:p>
          <w:p w14:paraId="05854019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F8B285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 xml:space="preserve">Genetic association </w:t>
            </w:r>
          </w:p>
          <w:p w14:paraId="56E579AF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 xml:space="preserve">with IBD </w:t>
            </w:r>
          </w:p>
          <w:p w14:paraId="3C7A1D2B" w14:textId="2A36D1AE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>(GWAS/</w:t>
            </w:r>
            <w:r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>r</w:t>
            </w:r>
            <w:r w:rsidRPr="00C82888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</w:rPr>
              <w:t>eferences)</w:t>
            </w:r>
          </w:p>
        </w:tc>
      </w:tr>
      <w:tr w:rsidR="006A688C" w:rsidRPr="00C82888" w14:paraId="7B8B6ED8" w14:textId="77777777" w:rsidTr="00575486">
        <w:trPr>
          <w:trHeight w:val="256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21FDD1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a-DK"/>
              </w:rPr>
              <w:t>IL6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12FDD6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Interleukin 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A0DC72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Cytokine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35FC38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Therapeutic target for IB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19E575" w14:textId="1C45B2F6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Alloca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 </w:t>
            </w:r>
            <w:r w:rsidR="00333C75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et al. (2013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848FBF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C82888" w14:paraId="3C24D726" w14:textId="77777777" w:rsidTr="00575486">
        <w:trPr>
          <w:trHeight w:val="256"/>
        </w:trPr>
        <w:tc>
          <w:tcPr>
            <w:tcW w:w="10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285A38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19D2A9" w14:textId="77777777" w:rsidR="006A688C" w:rsidRPr="00C82888" w:rsidRDefault="006A688C" w:rsidP="00575486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B37FB4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36DBDC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Master regulator of intestinal </w:t>
            </w:r>
          </w:p>
          <w:p w14:paraId="539D34A1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chronic inflammation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F8D6AF" w14:textId="466B97AB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0" w:name="_Hlk97664763"/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Waldner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 xml:space="preserve"> </w:t>
            </w:r>
            <w:r w:rsidR="00333C75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 xml:space="preserve">and </w:t>
            </w:r>
            <w:r w:rsidR="00333C75" w:rsidRPr="00333C75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Neurath</w:t>
            </w:r>
            <w:r w:rsidR="00333C75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 xml:space="preserve"> (2014)</w:t>
            </w:r>
            <w:bookmarkEnd w:id="0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50E9C3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C82888" w14:paraId="00B021AA" w14:textId="77777777" w:rsidTr="00575486">
        <w:trPr>
          <w:trHeight w:val="256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5EA9A3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OSM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9ED472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Oncostatin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 M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48C134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Cytokine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28ACAE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Therapeutic target for IB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7538F2" w14:textId="6A5018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1" w:name="_Hlk97664819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Thomas</w:t>
            </w:r>
            <w:r w:rsidR="00333C75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 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2017</w:t>
            </w:r>
            <w:bookmarkEnd w:id="1"/>
            <w:r w:rsidR="00333C75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167C6D" w14:textId="285A6CD4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2" w:name="_Hlk97664865"/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Jostins</w:t>
            </w:r>
            <w:proofErr w:type="spellEnd"/>
            <w:r w:rsidR="00333C75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 xml:space="preserve"> et al. 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2012</w:t>
            </w:r>
            <w:bookmarkEnd w:id="2"/>
            <w:r w:rsidR="00333C75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)</w:t>
            </w:r>
          </w:p>
        </w:tc>
      </w:tr>
      <w:tr w:rsidR="006A688C" w:rsidRPr="00C82888" w14:paraId="389822B8" w14:textId="77777777" w:rsidTr="00575486">
        <w:trPr>
          <w:trHeight w:val="256"/>
        </w:trPr>
        <w:tc>
          <w:tcPr>
            <w:tcW w:w="10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0835DA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069D6C" w14:textId="77777777" w:rsidR="006A688C" w:rsidRPr="00C82888" w:rsidRDefault="006A688C" w:rsidP="00575486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D22A89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B6A57B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Key cytokine driving inflammation in IB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F7461D" w14:textId="2835E1BE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3" w:name="_Hlk97664893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West</w:t>
            </w:r>
            <w:r w:rsidR="00042D3D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 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et al. </w:t>
            </w:r>
            <w:r w:rsidR="00042D3D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(2017)</w:t>
            </w:r>
            <w:bookmarkEnd w:id="3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49859F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F07D75" w14:paraId="2B91EB21" w14:textId="77777777" w:rsidTr="00575486">
        <w:trPr>
          <w:trHeight w:val="379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78AD5B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CCL18</w:t>
            </w:r>
            <w:proofErr w:type="spellEnd"/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9F64F6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C-C Motif Chemokine Ligand 1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F0F03B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Cytokine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3CF07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Recruitment of lymphocytes and dendritic cells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E291D9" w14:textId="05DBC86F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bookmarkStart w:id="4" w:name="_Hlk97664972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Schutyser</w:t>
            </w:r>
            <w:r w:rsidR="00042D3D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 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et al. </w:t>
            </w:r>
            <w:r w:rsidR="00042D3D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2005</w:t>
            </w:r>
            <w:r w:rsidR="00042D3D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)</w:t>
            </w:r>
            <w:bookmarkEnd w:id="4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0212A4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C82888" w14:paraId="5B496FDF" w14:textId="77777777" w:rsidTr="00575486">
        <w:trPr>
          <w:trHeight w:val="256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F62AC1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IL1A</w:t>
            </w:r>
            <w:proofErr w:type="spellEnd"/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D2F8D1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Interleukin 1 Alph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A04771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Cytokine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E16189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Pro-inflammatory mediator of immune </w:t>
            </w:r>
          </w:p>
          <w:p w14:paraId="5967BA68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response to intracellular pathogens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67085C" w14:textId="6EE13316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5" w:name="_Hlk97665031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Malik</w:t>
            </w:r>
            <w:r w:rsidR="00042D3D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 and </w:t>
            </w:r>
            <w:r w:rsidR="00042D3D" w:rsidRPr="00042D3D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Kanneganti</w:t>
            </w:r>
            <w:r w:rsidR="00042D3D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 (2018)</w:t>
            </w:r>
            <w:bookmarkEnd w:id="5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B8B6CB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C82888" w14:paraId="27E50C7A" w14:textId="77777777" w:rsidTr="00575486">
        <w:trPr>
          <w:trHeight w:val="555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55ADF5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PDE4B</w:t>
            </w:r>
            <w:proofErr w:type="spellEnd"/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FF51B8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Phosphodiesterase </w:t>
            </w: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4B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EEBEC9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Immune </w:t>
            </w:r>
          </w:p>
          <w:p w14:paraId="3B19EEA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mediator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E62B87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New therapeutic target for IB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20BB39" w14:textId="1BBC041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6" w:name="_Hlk97665068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it-IT"/>
              </w:rPr>
              <w:t xml:space="preserve">Spadaccini et al. </w:t>
            </w:r>
            <w:r w:rsidR="00E400A6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it-IT"/>
              </w:rPr>
              <w:t>(2017)</w:t>
            </w:r>
            <w:bookmarkEnd w:id="6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BB6A2C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C82888" w14:paraId="75E7E214" w14:textId="77777777" w:rsidTr="00575486">
        <w:trPr>
          <w:trHeight w:val="379"/>
        </w:trPr>
        <w:tc>
          <w:tcPr>
            <w:tcW w:w="10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1C6CC7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85DA91" w14:textId="77777777" w:rsidR="006A688C" w:rsidRPr="00C82888" w:rsidRDefault="006A688C" w:rsidP="00575486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1EE96F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EE0B70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Metabolization of cAMP in inflammatory cells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397F6F" w14:textId="6EAF4A39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7" w:name="_Hlk97665110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Azam</w:t>
            </w:r>
            <w:r w:rsidR="00E400A6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 xml:space="preserve"> and </w:t>
            </w:r>
            <w:r w:rsidR="00E400A6" w:rsidRPr="00E400A6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Tripuraneni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 xml:space="preserve"> </w:t>
            </w:r>
            <w:r w:rsidR="00E400A6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2014</w:t>
            </w:r>
            <w:r w:rsidR="00E400A6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)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  <w:bookmarkEnd w:id="7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DAA490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E9601F" w14:paraId="0D79A5FF" w14:textId="77777777" w:rsidTr="00575486">
        <w:trPr>
          <w:trHeight w:val="379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D91B31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PTGER4</w:t>
            </w:r>
            <w:proofErr w:type="spellEnd"/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F4FF71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Prostaglandin E Receptor 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F86751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Immune </w:t>
            </w:r>
          </w:p>
          <w:p w14:paraId="03A08365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mediator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DD5BA2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Therapeutic target for pain and inflammation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113A8F" w14:textId="405363D6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8" w:name="_Hlk97665157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pl-PL"/>
              </w:rPr>
              <w:t xml:space="preserve">Shaw </w:t>
            </w:r>
            <w:r w:rsidR="00505D9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pl-PL"/>
              </w:rPr>
              <w:t>et al. 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pl-PL"/>
              </w:rPr>
              <w:t>2015</w:t>
            </w:r>
            <w:bookmarkEnd w:id="8"/>
            <w:r w:rsidR="00505D9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pl-PL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003838" w14:textId="340052B5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bookmarkStart w:id="9" w:name="_Hlk97665196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it-IT"/>
              </w:rPr>
              <w:t xml:space="preserve">Libioulle </w:t>
            </w:r>
            <w:r w:rsidR="00703F9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it-IT"/>
              </w:rPr>
              <w:t>et al.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="00703F9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it-IT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it-IT"/>
              </w:rPr>
              <w:t>2007</w:t>
            </w:r>
            <w:bookmarkEnd w:id="9"/>
            <w:r w:rsidR="00703F9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it-IT"/>
              </w:rPr>
              <w:t>)</w:t>
            </w:r>
          </w:p>
        </w:tc>
      </w:tr>
      <w:tr w:rsidR="006A688C" w:rsidRPr="00C82888" w14:paraId="6CD70758" w14:textId="77777777" w:rsidTr="00575486">
        <w:trPr>
          <w:trHeight w:val="256"/>
        </w:trPr>
        <w:tc>
          <w:tcPr>
            <w:tcW w:w="10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E1DF9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4C3173" w14:textId="77777777" w:rsidR="006A688C" w:rsidRPr="00C82888" w:rsidRDefault="006A688C" w:rsidP="00575486">
            <w:pPr>
              <w:rPr>
                <w:rFonts w:ascii="Arial" w:hAnsi="Arial" w:cs="Arial"/>
                <w:sz w:val="36"/>
                <w:szCs w:val="36"/>
                <w:lang w:val="es-ES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11D116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8EF755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Maturation and migration of immune cells 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B35683" w14:textId="74CDAF0B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10" w:name="_Hlk97665247"/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Kashmiry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 et al. </w:t>
            </w:r>
            <w:r w:rsidR="00871CC9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2018</w:t>
            </w:r>
            <w:bookmarkEnd w:id="10"/>
            <w:r w:rsidR="00871CC9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0AC93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C82888" w14:paraId="5BDA97A5" w14:textId="77777777" w:rsidTr="00575486">
        <w:trPr>
          <w:trHeight w:val="256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41A12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a-DK"/>
              </w:rPr>
              <w:t>ZFP36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D0E588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ZFP36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 Ring Finger Prote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02765D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Immune </w:t>
            </w:r>
          </w:p>
          <w:p w14:paraId="5E838D19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mediator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C8E493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Therapeutic target for inflammatory diseases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F5DC34" w14:textId="46DAC469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11" w:name="_Hlk97665290"/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Patial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 xml:space="preserve"> </w:t>
            </w:r>
            <w:r w:rsidR="00EB5819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 xml:space="preserve">and </w:t>
            </w:r>
            <w:proofErr w:type="spellStart"/>
            <w:r w:rsidR="00EB5819" w:rsidRPr="00EB5819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Blackshear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 xml:space="preserve"> </w:t>
            </w:r>
            <w:r w:rsidR="00EB5819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2016</w:t>
            </w:r>
            <w:bookmarkEnd w:id="11"/>
            <w:r w:rsidR="00EB5819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0D9A06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C82888" w14:paraId="00636542" w14:textId="77777777" w:rsidTr="00575486">
        <w:trPr>
          <w:trHeight w:val="256"/>
        </w:trPr>
        <w:tc>
          <w:tcPr>
            <w:tcW w:w="10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F86902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E16A4A" w14:textId="77777777" w:rsidR="006A688C" w:rsidRPr="00C82888" w:rsidRDefault="006A688C" w:rsidP="00575486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B75666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7A65C4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Master regulator of pro-inflammatory gene expression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9EDA75" w14:textId="29A14E36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12" w:name="_Hlk97665321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Ross</w:t>
            </w:r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 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et al. </w:t>
            </w:r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(2017)</w:t>
            </w:r>
            <w:bookmarkEnd w:id="12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2F9492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C82888" w14:paraId="055047A9" w14:textId="77777777" w:rsidTr="00575486">
        <w:trPr>
          <w:trHeight w:val="379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303BA5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TNFAIP3</w:t>
            </w:r>
            <w:proofErr w:type="spellEnd"/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6CD1E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TNF Alpha Induced Protein 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BE6706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Immune </w:t>
            </w:r>
          </w:p>
          <w:p w14:paraId="058321A8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mediator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AEE0A8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Regulator of NF-kappa B and TNF signaling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ED5077" w14:textId="420510F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bookmarkStart w:id="13" w:name="_Hlk97665380"/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es-ES"/>
              </w:rPr>
              <w:t>Vereecke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es-ES"/>
              </w:rPr>
              <w:t xml:space="preserve"> et al. </w:t>
            </w:r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es-ES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es-ES"/>
              </w:rPr>
              <w:t>2010</w:t>
            </w:r>
            <w:bookmarkEnd w:id="13"/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es-ES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34D15B" w14:textId="1B2919E4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14" w:name="_Hlk97665419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Ellinghaus et al. </w:t>
            </w:r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2016</w:t>
            </w:r>
            <w:bookmarkEnd w:id="14"/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)</w:t>
            </w:r>
          </w:p>
        </w:tc>
      </w:tr>
      <w:tr w:rsidR="006A688C" w:rsidRPr="00C82888" w14:paraId="696E3047" w14:textId="77777777" w:rsidTr="00575486">
        <w:trPr>
          <w:trHeight w:val="256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D9C954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KLF6</w:t>
            </w:r>
            <w:proofErr w:type="spellEnd"/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0D86CE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Kruppel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 Like Factor 6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F92DBA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Transcription factor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5C2ECE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Central regulator of pathogenic myeloid cells in IB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7C86F3" w14:textId="3AA08000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15" w:name="_Hlk97665452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Goodman et al. </w:t>
            </w:r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2016</w:t>
            </w:r>
            <w:bookmarkEnd w:id="15"/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520A9E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C82888" w14:paraId="71F4E141" w14:textId="77777777" w:rsidTr="00575486">
        <w:trPr>
          <w:trHeight w:val="256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3F0EA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NFKBIZ</w:t>
            </w:r>
            <w:proofErr w:type="spellEnd"/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22D87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NFKB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 Inhibitor Zet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D824DB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Transcription factor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0A992E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Regulation of inflammatory genes and monocyte recruitment 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A37FAE" w14:textId="25E44FA0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16" w:name="_Hlk97665481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Hildebrand et al. </w:t>
            </w:r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2013</w:t>
            </w:r>
            <w:bookmarkEnd w:id="16"/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662DB9" w14:textId="00BAF42C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17" w:name="_Hlk97665513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Li</w:t>
            </w:r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u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 et al. </w:t>
            </w:r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2015</w:t>
            </w:r>
            <w:bookmarkEnd w:id="17"/>
            <w:r w:rsidR="00B314F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)</w:t>
            </w:r>
          </w:p>
        </w:tc>
      </w:tr>
      <w:tr w:rsidR="006A688C" w:rsidRPr="00C82888" w14:paraId="1878DF6D" w14:textId="77777777" w:rsidTr="00575486">
        <w:trPr>
          <w:trHeight w:val="256"/>
        </w:trPr>
        <w:tc>
          <w:tcPr>
            <w:tcW w:w="10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726CA7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BF2E30" w14:textId="77777777" w:rsidR="006A688C" w:rsidRPr="00C82888" w:rsidRDefault="006A688C" w:rsidP="00575486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5BDA61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D58749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Critical regulator of </w:t>
            </w: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Th17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 development 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B409BD" w14:textId="390D2A98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18" w:name="_Hlk97665553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 xml:space="preserve">Okamoto et al. </w:t>
            </w:r>
            <w:r w:rsidR="00C25D4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2010</w:t>
            </w:r>
            <w:bookmarkEnd w:id="18"/>
            <w:r w:rsidR="00C25D4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E641D9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C82888" w14:paraId="7066A7ED" w14:textId="77777777" w:rsidTr="00575486">
        <w:trPr>
          <w:trHeight w:val="625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2017E9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ZBTB10</w:t>
            </w:r>
            <w:proofErr w:type="spellEnd"/>
          </w:p>
          <w:p w14:paraId="1A423225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8A6983" w14:textId="594B7F89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Zinc Finger </w:t>
            </w:r>
            <w:r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a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nd </w:t>
            </w: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BTB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 Domain Containing 1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FED001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Transcription </w:t>
            </w:r>
          </w:p>
          <w:p w14:paraId="7A7EBBA8" w14:textId="44A87F03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f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actor</w:t>
            </w:r>
          </w:p>
          <w:p w14:paraId="6AF221A0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00F23B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Linked to asthma susceptibility</w:t>
            </w:r>
          </w:p>
          <w:p w14:paraId="042A8123" w14:textId="028428F0" w:rsidR="006A688C" w:rsidRPr="00C82888" w:rsidRDefault="006A688C" w:rsidP="006A6AC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Regulates </w:t>
            </w: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Sp1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, a transcriptional activator of proinflammatory cytokines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A8CC57" w14:textId="406F8C63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19" w:name="_Hlk97665585"/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Seumois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 xml:space="preserve"> </w:t>
            </w:r>
            <w:r w:rsidR="00C25D4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et al.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 xml:space="preserve"> </w:t>
            </w:r>
            <w:r w:rsidR="00C25D4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2016</w:t>
            </w:r>
            <w:bookmarkEnd w:id="19"/>
            <w:r w:rsidR="00C25D4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r-FR"/>
              </w:rPr>
              <w:t>)</w:t>
            </w:r>
          </w:p>
          <w:p w14:paraId="7FB42162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71AF80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C82888" w14:paraId="18272F55" w14:textId="77777777" w:rsidTr="00575486">
        <w:trPr>
          <w:trHeight w:val="256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45148D" w14:textId="77777777" w:rsidR="006A688C" w:rsidRPr="00C82888" w:rsidRDefault="006A688C" w:rsidP="00575486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323CF7" w14:textId="77777777" w:rsidR="006A688C" w:rsidRPr="00C82888" w:rsidRDefault="006A688C" w:rsidP="0057548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599E1A" w14:textId="77777777" w:rsidR="006A688C" w:rsidRPr="00C82888" w:rsidRDefault="006A688C" w:rsidP="0057548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134B80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 xml:space="preserve">Intestinal mucosa homeostasis 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44314F" w14:textId="70EE65AB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20" w:name="_Hlk97665609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Salehi et al. </w:t>
            </w:r>
            <w:r w:rsidR="005978E2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2012</w:t>
            </w:r>
            <w:bookmarkEnd w:id="20"/>
            <w:r w:rsidR="005978E2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248C4C" w14:textId="30D8366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21" w:name="_Hlk97665638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Barrett et al. </w:t>
            </w:r>
            <w:r w:rsidR="005978E2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2008</w:t>
            </w:r>
            <w:bookmarkEnd w:id="21"/>
            <w:r w:rsidR="005978E2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)</w:t>
            </w:r>
          </w:p>
        </w:tc>
      </w:tr>
      <w:tr w:rsidR="006A688C" w:rsidRPr="00C82888" w14:paraId="66D91C04" w14:textId="77777777" w:rsidTr="00575486">
        <w:trPr>
          <w:trHeight w:val="379"/>
        </w:trPr>
        <w:tc>
          <w:tcPr>
            <w:tcW w:w="10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4F7CB0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PRDM1</w:t>
            </w:r>
            <w:proofErr w:type="spellEnd"/>
          </w:p>
          <w:p w14:paraId="2E6F373E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A70E0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PR/SET Domain 1 (</w:t>
            </w: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Blimp1</w:t>
            </w:r>
            <w:proofErr w:type="spellEnd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D30255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Transcription factor</w:t>
            </w:r>
          </w:p>
          <w:p w14:paraId="040D493B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BF0174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Key regulator of T and B cell differentiation and function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A76847" w14:textId="2FC1391B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bookmarkStart w:id="22" w:name="_Hlk97665664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i-FI"/>
              </w:rPr>
              <w:t xml:space="preserve">Cretney et al. </w:t>
            </w:r>
            <w:r w:rsidR="005978E2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i-FI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i-FI"/>
              </w:rPr>
              <w:t>2018</w:t>
            </w:r>
            <w:bookmarkEnd w:id="22"/>
            <w:r w:rsidR="005978E2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fi-FI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583AEB" w14:textId="7E6182EA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23" w:name="_Hlk97665700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Ellinghaus et al. </w:t>
            </w:r>
            <w:r w:rsidR="00AC38C0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2016</w:t>
            </w:r>
            <w:bookmarkEnd w:id="23"/>
            <w:r w:rsidR="00AC38C0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)</w:t>
            </w:r>
          </w:p>
        </w:tc>
      </w:tr>
      <w:tr w:rsidR="006A688C" w:rsidRPr="00C82888" w14:paraId="66BCE237" w14:textId="77777777" w:rsidTr="00575486">
        <w:trPr>
          <w:trHeight w:val="256"/>
        </w:trPr>
        <w:tc>
          <w:tcPr>
            <w:tcW w:w="10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14ACB5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325AC4" w14:textId="77777777" w:rsidR="006A688C" w:rsidRPr="00C82888" w:rsidRDefault="006A688C" w:rsidP="00575486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D10830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34045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981EFB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E949B1" w14:textId="2D6A8BE9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24" w:name="_Hlk97665721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 xml:space="preserve">Anderson et al. </w:t>
            </w:r>
            <w:r w:rsidR="00AC38C0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2011</w:t>
            </w:r>
            <w:bookmarkEnd w:id="24"/>
            <w:r w:rsidR="00AC38C0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nb-NO"/>
              </w:rPr>
              <w:t>)</w:t>
            </w:r>
          </w:p>
        </w:tc>
      </w:tr>
      <w:tr w:rsidR="006A688C" w:rsidRPr="00C82888" w14:paraId="62903FE0" w14:textId="77777777" w:rsidTr="00575486">
        <w:trPr>
          <w:trHeight w:val="256"/>
        </w:trPr>
        <w:tc>
          <w:tcPr>
            <w:tcW w:w="10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3F4CCA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71E867" w14:textId="77777777" w:rsidR="006A688C" w:rsidRPr="00C82888" w:rsidRDefault="006A688C" w:rsidP="00575486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ED9D8B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C1CD71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F329E9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9BC2E3" w14:textId="390D6B0C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25" w:name="_Hlk97665760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DE"/>
              </w:rPr>
              <w:t xml:space="preserve">Franke </w:t>
            </w:r>
            <w:r w:rsidR="00AC38C0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DE"/>
              </w:rPr>
              <w:t>et al.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DE"/>
              </w:rPr>
              <w:t xml:space="preserve"> </w:t>
            </w:r>
            <w:r w:rsidR="00AC38C0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DE"/>
              </w:rPr>
              <w:t>(</w:t>
            </w: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DE"/>
              </w:rPr>
              <w:t>2010</w:t>
            </w:r>
            <w:bookmarkEnd w:id="25"/>
            <w:r w:rsidR="00AC38C0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DE"/>
              </w:rPr>
              <w:t>)</w:t>
            </w:r>
          </w:p>
        </w:tc>
      </w:tr>
      <w:tr w:rsidR="006A688C" w:rsidRPr="00C82888" w14:paraId="3CFB5FC7" w14:textId="77777777" w:rsidTr="00575486">
        <w:trPr>
          <w:trHeight w:val="862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EF642B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a-DK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a-DK"/>
              </w:rPr>
              <w:t>OR2L13</w:t>
            </w:r>
          </w:p>
          <w:p w14:paraId="44E29FC3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17C306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Olfactory Receptor Family 2 Subfamily L Member 1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A18616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Unknown</w:t>
            </w:r>
          </w:p>
          <w:p w14:paraId="3EA1C9B7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C45582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1148E0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257B63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6A688C" w:rsidRPr="00C82888" w14:paraId="15F5A1A6" w14:textId="77777777" w:rsidTr="00575486">
        <w:trPr>
          <w:trHeight w:val="749"/>
        </w:trPr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9634D4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KCNT2</w:t>
            </w:r>
            <w:proofErr w:type="spellEnd"/>
          </w:p>
          <w:p w14:paraId="27757332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D11842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Potassium Sodium-Activated Channel Subfamily T Member 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9C86AC" w14:textId="77777777" w:rsidR="006A688C" w:rsidRDefault="006A688C" w:rsidP="00575486">
            <w:pPr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</w:rPr>
              <w:t>Unknown</w:t>
            </w:r>
          </w:p>
          <w:p w14:paraId="56E76780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7A6C73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9F2E2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BB493D" w14:textId="77777777" w:rsidR="006A688C" w:rsidRPr="00C82888" w:rsidRDefault="006A688C" w:rsidP="00575486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82888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</w:tbl>
    <w:p w14:paraId="149590BC" w14:textId="7A97FD16" w:rsidR="00446A42" w:rsidRPr="000B1E79" w:rsidRDefault="00FF0AB7" w:rsidP="006A688C">
      <w:pPr>
        <w:rPr>
          <w:rFonts w:asciiTheme="minorHAnsi" w:hAnsiTheme="minorHAnsi" w:cstheme="minorHAnsi"/>
          <w:sz w:val="22"/>
          <w:szCs w:val="22"/>
        </w:rPr>
      </w:pPr>
      <w:r w:rsidRPr="000B1E79">
        <w:rPr>
          <w:rFonts w:asciiTheme="minorHAnsi" w:hAnsiTheme="minorHAnsi" w:cstheme="minorHAnsi"/>
          <w:sz w:val="22"/>
          <w:szCs w:val="22"/>
        </w:rPr>
        <w:t>References</w:t>
      </w:r>
    </w:p>
    <w:p w14:paraId="366B96E4" w14:textId="77777777" w:rsidR="00450119" w:rsidRPr="000B1E79" w:rsidRDefault="00450119" w:rsidP="00450119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Allocca, M., M. Jovani, G. Fiorino, S. Schreiber, and S. Danese. 2013. Anti-IL-6 treatment for inflammatory bowel diseases: next cytokine, next target. </w:t>
      </w:r>
      <w:proofErr w:type="spellStart"/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Curr</w:t>
      </w:r>
      <w:proofErr w:type="spellEnd"/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 Drug Target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 14:1508</w:t>
      </w:r>
      <w:r w:rsidRPr="000B1E79">
        <w:rPr>
          <w:rFonts w:asciiTheme="minorHAnsi" w:hAnsiTheme="minorHAnsi" w:cstheme="minorHAnsi"/>
          <w:sz w:val="22"/>
          <w:szCs w:val="22"/>
        </w:rPr>
        <w:t>–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1521. 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2174/13894501113146660224</w:t>
      </w:r>
    </w:p>
    <w:p w14:paraId="27B51A8F" w14:textId="4C32080C" w:rsidR="00446A42" w:rsidRPr="000B1E79" w:rsidRDefault="00752A82" w:rsidP="00450119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</w:rPr>
        <w:lastRenderedPageBreak/>
        <w:t xml:space="preserve">Anderson, C.A., G. Boucher, C.W. Lees, A. Franke, M. D’Amato, </w:t>
      </w:r>
      <w:proofErr w:type="spellStart"/>
      <w:r w:rsidRPr="000B1E79">
        <w:rPr>
          <w:rFonts w:asciiTheme="minorHAnsi" w:hAnsiTheme="minorHAnsi" w:cstheme="minorHAnsi"/>
          <w:sz w:val="22"/>
          <w:szCs w:val="22"/>
        </w:rPr>
        <w:t>K.D</w:t>
      </w:r>
      <w:proofErr w:type="spellEnd"/>
      <w:r w:rsidRPr="000B1E79">
        <w:rPr>
          <w:rFonts w:asciiTheme="minorHAnsi" w:hAnsiTheme="minorHAnsi" w:cstheme="minorHAnsi"/>
          <w:sz w:val="22"/>
          <w:szCs w:val="22"/>
        </w:rPr>
        <w:t xml:space="preserve">. Taylor, J.C. Lee, P. Goyette, M. </w:t>
      </w:r>
      <w:proofErr w:type="spellStart"/>
      <w:r w:rsidRPr="000B1E79">
        <w:rPr>
          <w:rFonts w:asciiTheme="minorHAnsi" w:hAnsiTheme="minorHAnsi" w:cstheme="minorHAnsi"/>
          <w:sz w:val="22"/>
          <w:szCs w:val="22"/>
        </w:rPr>
        <w:t>Imielinski</w:t>
      </w:r>
      <w:proofErr w:type="spellEnd"/>
      <w:r w:rsidRPr="000B1E79">
        <w:rPr>
          <w:rFonts w:asciiTheme="minorHAnsi" w:hAnsiTheme="minorHAnsi" w:cstheme="minorHAnsi"/>
          <w:sz w:val="22"/>
          <w:szCs w:val="22"/>
        </w:rPr>
        <w:t xml:space="preserve">, A. </w:t>
      </w:r>
      <w:proofErr w:type="spellStart"/>
      <w:r w:rsidRPr="000B1E79">
        <w:rPr>
          <w:rFonts w:asciiTheme="minorHAnsi" w:hAnsiTheme="minorHAnsi" w:cstheme="minorHAnsi"/>
          <w:sz w:val="22"/>
          <w:szCs w:val="22"/>
        </w:rPr>
        <w:t>Latiano</w:t>
      </w:r>
      <w:proofErr w:type="spellEnd"/>
      <w:r w:rsidRPr="000B1E79">
        <w:rPr>
          <w:rFonts w:asciiTheme="minorHAnsi" w:hAnsiTheme="minorHAnsi" w:cstheme="minorHAnsi"/>
          <w:sz w:val="22"/>
          <w:szCs w:val="22"/>
        </w:rPr>
        <w:t>,</w:t>
      </w:r>
      <w:r w:rsidR="00446A42" w:rsidRPr="000B1E79">
        <w:rPr>
          <w:rFonts w:asciiTheme="minorHAnsi" w:hAnsiTheme="minorHAnsi" w:cstheme="minorHAnsi"/>
          <w:sz w:val="22"/>
          <w:szCs w:val="22"/>
        </w:rPr>
        <w:t xml:space="preserve"> et al. </w:t>
      </w:r>
      <w:r w:rsidRPr="000B1E79">
        <w:rPr>
          <w:rFonts w:asciiTheme="minorHAnsi" w:hAnsiTheme="minorHAnsi" w:cstheme="minorHAnsi"/>
          <w:sz w:val="22"/>
          <w:szCs w:val="22"/>
        </w:rPr>
        <w:t xml:space="preserve">2011. Meta-analysis identifies 29 additional ulcerative colitis risk loci, increasing the number of confirmed associations to 47. </w:t>
      </w:r>
      <w:r w:rsidR="00446A42" w:rsidRPr="000B1E79">
        <w:rPr>
          <w:rFonts w:asciiTheme="minorHAnsi" w:hAnsiTheme="minorHAnsi" w:cstheme="minorHAnsi"/>
          <w:i/>
          <w:iCs/>
          <w:sz w:val="22"/>
          <w:szCs w:val="22"/>
        </w:rPr>
        <w:t>Nat</w:t>
      </w:r>
      <w:r w:rsidRPr="000B1E79">
        <w:rPr>
          <w:rFonts w:asciiTheme="minorHAnsi" w:hAnsiTheme="minorHAnsi" w:cstheme="minorHAnsi"/>
          <w:i/>
          <w:iCs/>
          <w:sz w:val="22"/>
          <w:szCs w:val="22"/>
        </w:rPr>
        <w:t>.</w:t>
      </w:r>
      <w:r w:rsidR="00446A42" w:rsidRPr="000B1E79">
        <w:rPr>
          <w:rFonts w:asciiTheme="minorHAnsi" w:hAnsiTheme="minorHAnsi" w:cstheme="minorHAnsi"/>
          <w:i/>
          <w:iCs/>
          <w:sz w:val="22"/>
          <w:szCs w:val="22"/>
        </w:rPr>
        <w:t xml:space="preserve"> Genet</w:t>
      </w:r>
      <w:r w:rsidRPr="000B1E79">
        <w:rPr>
          <w:rFonts w:asciiTheme="minorHAnsi" w:hAnsiTheme="minorHAnsi" w:cstheme="minorHAnsi"/>
          <w:i/>
          <w:iCs/>
          <w:sz w:val="22"/>
          <w:szCs w:val="22"/>
        </w:rPr>
        <w:t>.</w:t>
      </w:r>
      <w:r w:rsidR="00446A42" w:rsidRPr="000B1E79">
        <w:rPr>
          <w:rFonts w:asciiTheme="minorHAnsi" w:hAnsiTheme="minorHAnsi" w:cstheme="minorHAnsi"/>
          <w:sz w:val="22"/>
          <w:szCs w:val="22"/>
        </w:rPr>
        <w:t xml:space="preserve"> 43:246</w:t>
      </w:r>
      <w:r w:rsidRPr="000B1E79">
        <w:rPr>
          <w:rFonts w:asciiTheme="minorHAnsi" w:hAnsiTheme="minorHAnsi" w:cstheme="minorHAnsi"/>
          <w:sz w:val="22"/>
          <w:szCs w:val="22"/>
        </w:rPr>
        <w:t>–2</w:t>
      </w:r>
      <w:r w:rsidR="00446A42" w:rsidRPr="000B1E79">
        <w:rPr>
          <w:rFonts w:asciiTheme="minorHAnsi" w:hAnsiTheme="minorHAnsi" w:cstheme="minorHAnsi"/>
          <w:sz w:val="22"/>
          <w:szCs w:val="22"/>
        </w:rPr>
        <w:t>52</w:t>
      </w:r>
      <w:r w:rsidR="0018150D" w:rsidRPr="000B1E79">
        <w:rPr>
          <w:rFonts w:asciiTheme="minorHAnsi" w:hAnsiTheme="minorHAnsi" w:cstheme="minorHAnsi"/>
          <w:sz w:val="22"/>
          <w:szCs w:val="22"/>
        </w:rPr>
        <w:t>.</w:t>
      </w:r>
      <w:r w:rsidRPr="000B1E79">
        <w:rPr>
          <w:rFonts w:asciiTheme="minorHAnsi" w:hAnsiTheme="minorHAnsi" w:cstheme="minorHAnsi"/>
          <w:sz w:val="22"/>
          <w:szCs w:val="22"/>
        </w:rPr>
        <w:t xml:space="preserve"> 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</w:rPr>
        <w:t>/</w:t>
      </w:r>
      <w:r w:rsidRPr="000B1E79">
        <w:rPr>
          <w:rStyle w:val="citation-doi"/>
          <w:rFonts w:asciiTheme="minorHAnsi" w:hAnsiTheme="minorHAnsi" w:cstheme="minorHAnsi"/>
          <w:sz w:val="22"/>
          <w:szCs w:val="22"/>
        </w:rPr>
        <w:t>10.1038/</w:t>
      </w:r>
      <w:proofErr w:type="spellStart"/>
      <w:r w:rsidRPr="000B1E79">
        <w:rPr>
          <w:rStyle w:val="citation-doi"/>
          <w:rFonts w:asciiTheme="minorHAnsi" w:hAnsiTheme="minorHAnsi" w:cstheme="minorHAnsi"/>
          <w:sz w:val="22"/>
          <w:szCs w:val="22"/>
        </w:rPr>
        <w:t>ng.764</w:t>
      </w:r>
      <w:proofErr w:type="spellEnd"/>
    </w:p>
    <w:p w14:paraId="7C3CB797" w14:textId="408B3475" w:rsidR="00385DA7" w:rsidRPr="000B1E79" w:rsidRDefault="00385DA7" w:rsidP="00385DA7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Azam, M.A.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and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N.S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. Tripuraneni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2014. Selective Phosphodiesterase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4B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Inhibitors: A Review. 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Sci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Pharm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82:453</w:t>
      </w:r>
      <w:r w:rsidRPr="000B1E79">
        <w:rPr>
          <w:rFonts w:asciiTheme="minorHAnsi" w:hAnsiTheme="minorHAnsi" w:cstheme="minorHAnsi"/>
          <w:sz w:val="22"/>
          <w:szCs w:val="22"/>
        </w:rPr>
        <w:t>–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4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>81</w:t>
      </w:r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3797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scipharm.1404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-08</w:t>
      </w:r>
    </w:p>
    <w:p w14:paraId="2F0AA135" w14:textId="3CD93274" w:rsidR="00E24134" w:rsidRPr="000B1E79" w:rsidRDefault="00E24134" w:rsidP="00FF0AB7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Barrett</w:t>
      </w:r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J</w:t>
      </w:r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C</w:t>
      </w:r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S. </w:t>
      </w:r>
      <w:proofErr w:type="spellStart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Hansoul</w:t>
      </w:r>
      <w:proofErr w:type="spellEnd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D.L</w:t>
      </w:r>
      <w:proofErr w:type="spellEnd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Nicolae, J.H. Cho, </w:t>
      </w:r>
      <w:proofErr w:type="spellStart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R.H</w:t>
      </w:r>
      <w:proofErr w:type="spellEnd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Duerr, J.D. Rioux, S.R. Brant, M.S. Silverberg, </w:t>
      </w:r>
      <w:proofErr w:type="spellStart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K.D</w:t>
      </w:r>
      <w:proofErr w:type="spellEnd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Taylor, M.M. </w:t>
      </w:r>
      <w:proofErr w:type="spellStart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Barmada</w:t>
      </w:r>
      <w:proofErr w:type="spellEnd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et al. </w:t>
      </w:r>
      <w:r w:rsidR="00385DA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2008. Genome-wide association defines more than 30 distinct susceptibility loci for Crohn’s disease. 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Nat</w:t>
      </w:r>
      <w:r w:rsidR="00385DA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Genet</w:t>
      </w:r>
      <w:r w:rsidR="00385DA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40:955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385DA7" w:rsidRPr="000B1E79">
        <w:rPr>
          <w:rFonts w:asciiTheme="minorHAnsi" w:hAnsiTheme="minorHAnsi" w:cstheme="minorHAnsi"/>
          <w:sz w:val="22"/>
          <w:szCs w:val="22"/>
          <w:lang w:val="en-US"/>
        </w:rPr>
        <w:t>9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62</w:t>
      </w:r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. https://</w:t>
      </w:r>
      <w:proofErr w:type="spellStart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/</w:t>
      </w:r>
      <w:r w:rsidR="0018150D" w:rsidRPr="000B1E79">
        <w:rPr>
          <w:rStyle w:val="citation-doi"/>
          <w:rFonts w:asciiTheme="minorHAnsi" w:hAnsiTheme="minorHAnsi" w:cstheme="minorHAnsi"/>
          <w:sz w:val="22"/>
          <w:szCs w:val="22"/>
        </w:rPr>
        <w:t>10.1038/</w:t>
      </w:r>
      <w:proofErr w:type="spellStart"/>
      <w:r w:rsidR="0018150D" w:rsidRPr="000B1E79">
        <w:rPr>
          <w:rStyle w:val="citation-doi"/>
          <w:rFonts w:asciiTheme="minorHAnsi" w:hAnsiTheme="minorHAnsi" w:cstheme="minorHAnsi"/>
          <w:sz w:val="22"/>
          <w:szCs w:val="22"/>
        </w:rPr>
        <w:t>ng.175</w:t>
      </w:r>
      <w:proofErr w:type="spellEnd"/>
    </w:p>
    <w:p w14:paraId="5B6DB374" w14:textId="7C0BD0B3" w:rsidR="00E24134" w:rsidRPr="000B1E79" w:rsidRDefault="00E24134" w:rsidP="00FF0AB7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Cretney</w:t>
      </w:r>
      <w:r w:rsidR="0068273C" w:rsidRPr="000B1E7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E</w:t>
      </w:r>
      <w:r w:rsidR="0068273C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68273C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P.S. Leung, S. Trezise, D.M. Newman, L.C. Rankin, C.E. </w:t>
      </w:r>
      <w:proofErr w:type="spellStart"/>
      <w:r w:rsidR="0068273C" w:rsidRPr="000B1E79">
        <w:rPr>
          <w:rFonts w:asciiTheme="minorHAnsi" w:hAnsiTheme="minorHAnsi" w:cstheme="minorHAnsi"/>
          <w:sz w:val="22"/>
          <w:szCs w:val="22"/>
          <w:lang w:val="en-US"/>
        </w:rPr>
        <w:t>Teh</w:t>
      </w:r>
      <w:proofErr w:type="spellEnd"/>
      <w:r w:rsidR="0068273C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T.L. </w:t>
      </w:r>
      <w:proofErr w:type="spellStart"/>
      <w:r w:rsidR="0068273C" w:rsidRPr="000B1E79">
        <w:rPr>
          <w:rFonts w:asciiTheme="minorHAnsi" w:hAnsiTheme="minorHAnsi" w:cstheme="minorHAnsi"/>
          <w:sz w:val="22"/>
          <w:szCs w:val="22"/>
          <w:lang w:val="en-US"/>
        </w:rPr>
        <w:t>Putoczki</w:t>
      </w:r>
      <w:proofErr w:type="spellEnd"/>
      <w:r w:rsidR="0068273C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D.H. Gray, G.T. Belz, L.A. Mielke,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et al. </w:t>
      </w:r>
      <w:r w:rsidR="0068273C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2018. Characterization of Blimp-1 function in effector regulatory T cells. 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J</w:t>
      </w:r>
      <w:r w:rsidR="0068273C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proofErr w:type="spellStart"/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Autoimmun</w:t>
      </w:r>
      <w:proofErr w:type="spellEnd"/>
      <w:r w:rsidR="0068273C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68273C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91:73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82</w:t>
      </w:r>
      <w:r w:rsidR="0068273C" w:rsidRPr="000B1E79">
        <w:rPr>
          <w:rFonts w:asciiTheme="minorHAnsi" w:hAnsiTheme="minorHAnsi" w:cstheme="minorHAnsi"/>
          <w:sz w:val="22"/>
          <w:szCs w:val="22"/>
          <w:lang w:val="en-US"/>
        </w:rPr>
        <w:t>. https://</w:t>
      </w:r>
      <w:proofErr w:type="spellStart"/>
      <w:r w:rsidR="0068273C"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="0068273C" w:rsidRPr="000B1E79">
        <w:rPr>
          <w:rFonts w:asciiTheme="minorHAnsi" w:hAnsiTheme="minorHAnsi" w:cstheme="minorHAnsi"/>
          <w:sz w:val="22"/>
          <w:szCs w:val="22"/>
          <w:lang w:val="en-US"/>
        </w:rPr>
        <w:t>/</w:t>
      </w:r>
      <w:r w:rsidR="0068273C" w:rsidRPr="000B1E79">
        <w:rPr>
          <w:rStyle w:val="citation-doi"/>
          <w:rFonts w:asciiTheme="minorHAnsi" w:hAnsiTheme="minorHAnsi" w:cstheme="minorHAnsi"/>
          <w:sz w:val="22"/>
          <w:szCs w:val="22"/>
        </w:rPr>
        <w:t>10.1016/</w:t>
      </w:r>
      <w:proofErr w:type="spellStart"/>
      <w:r w:rsidR="0068273C" w:rsidRPr="000B1E79">
        <w:rPr>
          <w:rStyle w:val="citation-doi"/>
          <w:rFonts w:asciiTheme="minorHAnsi" w:hAnsiTheme="minorHAnsi" w:cstheme="minorHAnsi"/>
          <w:sz w:val="22"/>
          <w:szCs w:val="22"/>
        </w:rPr>
        <w:t>j.jaut.2018.04.003</w:t>
      </w:r>
      <w:proofErr w:type="spellEnd"/>
    </w:p>
    <w:p w14:paraId="4FDAEAD6" w14:textId="09CFA12D" w:rsidR="00E24134" w:rsidRPr="000B1E79" w:rsidRDefault="00E24134" w:rsidP="00FF0AB7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Ellinghaus</w:t>
      </w:r>
      <w:r w:rsidR="001C6684" w:rsidRPr="000B1E7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D</w:t>
      </w:r>
      <w:r w:rsidR="001C668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, L. </w:t>
      </w:r>
      <w:proofErr w:type="spellStart"/>
      <w:r w:rsidR="001C6684" w:rsidRPr="000B1E79">
        <w:rPr>
          <w:rFonts w:asciiTheme="minorHAnsi" w:hAnsiTheme="minorHAnsi" w:cstheme="minorHAnsi"/>
          <w:sz w:val="22"/>
          <w:szCs w:val="22"/>
          <w:lang w:val="en-US"/>
        </w:rPr>
        <w:t>Jostins</w:t>
      </w:r>
      <w:proofErr w:type="spellEnd"/>
      <w:r w:rsidR="001C668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S.L. Spain, A. Cortes, J. Bethune, B. Han, </w:t>
      </w:r>
      <w:proofErr w:type="spellStart"/>
      <w:r w:rsidR="001C6684" w:rsidRPr="000B1E79">
        <w:rPr>
          <w:rFonts w:asciiTheme="minorHAnsi" w:hAnsiTheme="minorHAnsi" w:cstheme="minorHAnsi"/>
          <w:sz w:val="22"/>
          <w:szCs w:val="22"/>
          <w:lang w:val="en-US"/>
        </w:rPr>
        <w:t>Y.R</w:t>
      </w:r>
      <w:proofErr w:type="spellEnd"/>
      <w:r w:rsidR="001C668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Park, S. Raychaudhuri, J.G. Pouget, M. </w:t>
      </w:r>
      <w:proofErr w:type="spellStart"/>
      <w:r w:rsidR="001C6684" w:rsidRPr="000B1E79">
        <w:rPr>
          <w:rFonts w:asciiTheme="minorHAnsi" w:hAnsiTheme="minorHAnsi" w:cstheme="minorHAnsi"/>
          <w:sz w:val="22"/>
          <w:szCs w:val="22"/>
          <w:lang w:val="en-US"/>
        </w:rPr>
        <w:t>Hübenthal</w:t>
      </w:r>
      <w:proofErr w:type="spellEnd"/>
      <w:r w:rsidR="001C6684" w:rsidRPr="000B1E7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et al. </w:t>
      </w:r>
      <w:r w:rsidR="001C668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2016. Analysis of five chronic inflammatory diseases identifies 27 new associations and highlights disease-specific patterns at shared loc. 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Nat</w:t>
      </w:r>
      <w:r w:rsidR="001C6684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Genet</w:t>
      </w:r>
      <w:r w:rsidR="001C6684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48:510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385DA7" w:rsidRPr="000B1E79">
        <w:rPr>
          <w:rFonts w:asciiTheme="minorHAnsi" w:hAnsiTheme="minorHAnsi" w:cstheme="minorHAnsi"/>
          <w:sz w:val="22"/>
          <w:szCs w:val="22"/>
          <w:lang w:val="en-US"/>
        </w:rPr>
        <w:t>51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8</w:t>
      </w:r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>. https://</w:t>
      </w:r>
      <w:proofErr w:type="spellStart"/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>/10.1038/</w:t>
      </w:r>
      <w:proofErr w:type="spellStart"/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>ng.3528</w:t>
      </w:r>
      <w:proofErr w:type="spellEnd"/>
    </w:p>
    <w:p w14:paraId="6BF411A8" w14:textId="54EFCC56" w:rsidR="00446A42" w:rsidRPr="000B1E79" w:rsidRDefault="00446A42" w:rsidP="00FF0AB7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Franke</w:t>
      </w:r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A.</w:t>
      </w:r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>D.P.B</w:t>
      </w:r>
      <w:proofErr w:type="spellEnd"/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McGovern, J.C. Barrett, K. Wang, G.L. Radford-Smith, T. Ahmad, C.W. Lees, T. </w:t>
      </w:r>
      <w:proofErr w:type="spellStart"/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>Balschun</w:t>
      </w:r>
      <w:proofErr w:type="spellEnd"/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>, J. Lee, R. Roberts, et al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2010. Genome-wide meta-analysis increases to 71 the number of confirmed Crohn's disease susceptibility loci. 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Nat</w:t>
      </w:r>
      <w:r w:rsidR="008C5C50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Genet</w:t>
      </w:r>
      <w:r w:rsidR="008C5C50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42:1118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385DA7" w:rsidRPr="000B1E79">
        <w:rPr>
          <w:rFonts w:asciiTheme="minorHAnsi" w:hAnsiTheme="minorHAnsi" w:cstheme="minorHAnsi"/>
          <w:sz w:val="22"/>
          <w:szCs w:val="22"/>
          <w:lang w:val="en-US"/>
        </w:rPr>
        <w:t>11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25</w:t>
      </w:r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>. https://</w:t>
      </w:r>
      <w:proofErr w:type="spellStart"/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>/10.1038/</w:t>
      </w:r>
      <w:proofErr w:type="spellStart"/>
      <w:r w:rsidR="008C5C50" w:rsidRPr="000B1E79">
        <w:rPr>
          <w:rFonts w:asciiTheme="minorHAnsi" w:hAnsiTheme="minorHAnsi" w:cstheme="minorHAnsi"/>
          <w:sz w:val="22"/>
          <w:szCs w:val="22"/>
          <w:lang w:val="en-US"/>
        </w:rPr>
        <w:t>ng.717</w:t>
      </w:r>
      <w:proofErr w:type="spellEnd"/>
    </w:p>
    <w:p w14:paraId="58CC5167" w14:textId="74082089" w:rsidR="00E24134" w:rsidRPr="000B1E79" w:rsidRDefault="00E24134" w:rsidP="00FF0AB7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Goodman</w:t>
      </w:r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W</w:t>
      </w:r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>.A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S. </w:t>
      </w:r>
      <w:proofErr w:type="spellStart"/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>Omenetti</w:t>
      </w:r>
      <w:proofErr w:type="spellEnd"/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D. Date, L. Di Martino, C. De Salvo, G.-D. Kim, S. Chowdhry, G. Bamias, F. </w:t>
      </w:r>
      <w:proofErr w:type="spellStart"/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>Cominelli</w:t>
      </w:r>
      <w:proofErr w:type="spellEnd"/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>T.T</w:t>
      </w:r>
      <w:proofErr w:type="spellEnd"/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Pizarro,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et al.</w:t>
      </w:r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2016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>KLF6</w:t>
      </w:r>
      <w:proofErr w:type="spellEnd"/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contributes to myeloid cell plasticity in the pathogenesis of intestinal inflammation. 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Mucosal Immunol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9:1250–1262</w:t>
      </w:r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>. https://</w:t>
      </w:r>
      <w:proofErr w:type="spellStart"/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>/10.1038/</w:t>
      </w:r>
      <w:proofErr w:type="spellStart"/>
      <w:r w:rsidR="00E41612" w:rsidRPr="000B1E79">
        <w:rPr>
          <w:rFonts w:asciiTheme="minorHAnsi" w:hAnsiTheme="minorHAnsi" w:cstheme="minorHAnsi"/>
          <w:sz w:val="22"/>
          <w:szCs w:val="22"/>
          <w:lang w:val="en-US"/>
        </w:rPr>
        <w:t>mi.2016.1</w:t>
      </w:r>
      <w:proofErr w:type="spellEnd"/>
    </w:p>
    <w:p w14:paraId="40C0E4E1" w14:textId="085AF5E8" w:rsidR="00E24134" w:rsidRPr="000B1E79" w:rsidRDefault="006A6AC4" w:rsidP="00FF0AB7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Hildebrand,</w:t>
      </w:r>
      <w:r w:rsidR="00BA675F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D.G.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E. Alexander, S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Hörber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S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Lehle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K. Obermayer, N.-A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Münck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O. Rothfuss, J.-S. Frick, M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Morimatsu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I. Schmitz,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et al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2013.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E24134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J.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r w:rsidR="00E24134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Immunol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190:4812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>4820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 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4049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jimmunol.1300089</w:t>
      </w:r>
      <w:proofErr w:type="spellEnd"/>
    </w:p>
    <w:p w14:paraId="6663BE9C" w14:textId="77777777" w:rsidR="00BA675F" w:rsidRPr="000B1E79" w:rsidRDefault="00A31255" w:rsidP="00BA675F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Jostins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L., S. Ripke,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R.K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Weersma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R.H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. Duerr, D.P. McGovern, K.Y. Hui, J.C. Lee, L.P. Schumm, Y. Sharma, C.A. Anderson, et al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2012. Host-microbe interactions have shaped the genetic architecture of inflammatory bowel disease. 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Nature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>491:119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385DA7" w:rsidRPr="000B1E79">
        <w:rPr>
          <w:rFonts w:asciiTheme="minorHAnsi" w:hAnsiTheme="minorHAnsi" w:cstheme="minorHAnsi"/>
          <w:sz w:val="22"/>
          <w:szCs w:val="22"/>
          <w:lang w:val="en-US"/>
        </w:rPr>
        <w:t>1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>24</w:t>
      </w:r>
      <w:r w:rsidR="00F813F4" w:rsidRPr="000B1E79">
        <w:rPr>
          <w:rFonts w:asciiTheme="minorHAnsi" w:hAnsiTheme="minorHAnsi" w:cstheme="minorHAnsi"/>
          <w:sz w:val="22"/>
          <w:szCs w:val="22"/>
          <w:lang w:val="en-US"/>
        </w:rPr>
        <w:t>. https://</w:t>
      </w:r>
      <w:proofErr w:type="spellStart"/>
      <w:r w:rsidR="00F813F4"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="00F813F4" w:rsidRPr="000B1E79">
        <w:rPr>
          <w:rFonts w:asciiTheme="minorHAnsi" w:hAnsiTheme="minorHAnsi" w:cstheme="minorHAnsi"/>
          <w:sz w:val="22"/>
          <w:szCs w:val="22"/>
          <w:lang w:val="en-US"/>
        </w:rPr>
        <w:t>/10.1038/</w:t>
      </w:r>
      <w:proofErr w:type="spellStart"/>
      <w:r w:rsidR="00F813F4" w:rsidRPr="000B1E79">
        <w:rPr>
          <w:rFonts w:asciiTheme="minorHAnsi" w:hAnsiTheme="minorHAnsi" w:cstheme="minorHAnsi"/>
          <w:sz w:val="22"/>
          <w:szCs w:val="22"/>
          <w:lang w:val="en-US"/>
        </w:rPr>
        <w:t>nature11582</w:t>
      </w:r>
      <w:proofErr w:type="spellEnd"/>
    </w:p>
    <w:p w14:paraId="1CD5D40D" w14:textId="77777777" w:rsidR="007C5263" w:rsidRPr="000B1E79" w:rsidRDefault="00BA675F" w:rsidP="007C5263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Kashmiry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A., R. Tate, G. Rotondo, J. Davidson, D. Rotondo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</w:rPr>
        <w:t xml:space="preserve">2018. The prostaglandin </w:t>
      </w:r>
      <w:proofErr w:type="spellStart"/>
      <w:r w:rsidRPr="000B1E79">
        <w:rPr>
          <w:rFonts w:asciiTheme="minorHAnsi" w:hAnsiTheme="minorHAnsi" w:cstheme="minorHAnsi"/>
          <w:sz w:val="22"/>
          <w:szCs w:val="22"/>
        </w:rPr>
        <w:t>EP4</w:t>
      </w:r>
      <w:proofErr w:type="spellEnd"/>
      <w:r w:rsidRPr="000B1E79">
        <w:rPr>
          <w:rFonts w:asciiTheme="minorHAnsi" w:hAnsiTheme="minorHAnsi" w:cstheme="minorHAnsi"/>
          <w:sz w:val="22"/>
          <w:szCs w:val="22"/>
        </w:rPr>
        <w:t xml:space="preserve"> receptor is a master regulator of the expression of PGE 2 receptors following inflammatory activation in human monocytic cells. </w:t>
      </w:r>
      <w:proofErr w:type="spellStart"/>
      <w:r w:rsidRPr="000B1E79">
        <w:rPr>
          <w:rFonts w:asciiTheme="minorHAnsi" w:hAnsiTheme="minorHAnsi" w:cstheme="minorHAnsi"/>
          <w:i/>
          <w:iCs/>
          <w:sz w:val="22"/>
          <w:szCs w:val="22"/>
        </w:rPr>
        <w:t>Biochim</w:t>
      </w:r>
      <w:proofErr w:type="spellEnd"/>
      <w:r w:rsidRPr="000B1E79">
        <w:rPr>
          <w:rFonts w:asciiTheme="minorHAnsi" w:hAnsiTheme="minorHAnsi" w:cstheme="minorHAnsi"/>
          <w:i/>
          <w:iCs/>
          <w:sz w:val="22"/>
          <w:szCs w:val="22"/>
        </w:rPr>
        <w:t xml:space="preserve">. </w:t>
      </w:r>
      <w:proofErr w:type="spellStart"/>
      <w:r w:rsidRPr="000B1E79">
        <w:rPr>
          <w:rFonts w:asciiTheme="minorHAnsi" w:hAnsiTheme="minorHAnsi" w:cstheme="minorHAnsi"/>
          <w:i/>
          <w:iCs/>
          <w:sz w:val="22"/>
          <w:szCs w:val="22"/>
        </w:rPr>
        <w:t>Biophys</w:t>
      </w:r>
      <w:proofErr w:type="spellEnd"/>
      <w:r w:rsidRPr="000B1E79">
        <w:rPr>
          <w:rFonts w:asciiTheme="minorHAnsi" w:hAnsiTheme="minorHAnsi" w:cstheme="minorHAnsi"/>
          <w:i/>
          <w:iCs/>
          <w:sz w:val="22"/>
          <w:szCs w:val="22"/>
        </w:rPr>
        <w:t xml:space="preserve">. Acta Mol. Cell Biol. Lipids. 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>1863:1297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>1304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 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1016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j.bbalip.2018.07.003</w:t>
      </w:r>
      <w:proofErr w:type="spellEnd"/>
    </w:p>
    <w:p w14:paraId="7A28D219" w14:textId="72BF3A7A" w:rsidR="00FF0AB7" w:rsidRPr="000B1E79" w:rsidRDefault="007C5263" w:rsidP="007C5263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Libioulle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C., E. Louis, S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Hansoul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C. Sandor, F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Farnir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D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Franchimont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S. Vermeire, O. Dewit, M. de Vos, A. Dixon, et al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2007</w:t>
      </w:r>
      <w:r w:rsidRPr="000B1E79">
        <w:rPr>
          <w:rFonts w:asciiTheme="minorHAnsi" w:hAnsiTheme="minorHAnsi" w:cstheme="minorHAnsi"/>
          <w:sz w:val="22"/>
          <w:szCs w:val="22"/>
        </w:rPr>
        <w:t xml:space="preserve">.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Novel Crohn disease locus identified by genome-wide association maps to a gene desert on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5p13.1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and modulates expression of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PTGER4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proofErr w:type="spellStart"/>
      <w:r w:rsidRPr="000B1E79">
        <w:rPr>
          <w:rFonts w:asciiTheme="minorHAnsi" w:eastAsia="Times New Roman" w:hAnsiTheme="minorHAnsi" w:cstheme="minorHAnsi"/>
          <w:i/>
          <w:iCs/>
          <w:sz w:val="22"/>
          <w:szCs w:val="22"/>
        </w:rPr>
        <w:t>PLoS</w:t>
      </w:r>
      <w:proofErr w:type="spellEnd"/>
      <w:r w:rsidRPr="000B1E79">
        <w:rPr>
          <w:rFonts w:asciiTheme="minorHAnsi" w:eastAsia="Times New Roman" w:hAnsiTheme="minorHAnsi" w:cstheme="minorHAnsi"/>
          <w:i/>
          <w:iCs/>
          <w:sz w:val="22"/>
          <w:szCs w:val="22"/>
        </w:rPr>
        <w:t xml:space="preserve"> Genet.</w:t>
      </w:r>
      <w:r w:rsidRPr="000B1E7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proofErr w:type="gramStart"/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>3:e</w:t>
      </w:r>
      <w:proofErr w:type="gramEnd"/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>58</w:t>
      </w:r>
      <w:proofErr w:type="spellEnd"/>
      <w:r w:rsidRPr="000B1E79">
        <w:rPr>
          <w:rFonts w:asciiTheme="minorHAnsi" w:hAnsiTheme="minorHAnsi" w:cstheme="minorHAnsi"/>
          <w:sz w:val="22"/>
          <w:szCs w:val="22"/>
        </w:rPr>
        <w:t>. 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</w:rPr>
        <w:t>/10.1371/</w:t>
      </w:r>
      <w:proofErr w:type="spellStart"/>
      <w:r w:rsidRPr="000B1E79">
        <w:rPr>
          <w:rFonts w:asciiTheme="minorHAnsi" w:hAnsiTheme="minorHAnsi" w:cstheme="minorHAnsi"/>
          <w:sz w:val="22"/>
          <w:szCs w:val="22"/>
        </w:rPr>
        <w:t>journal.pgen.0030058</w:t>
      </w:r>
      <w:proofErr w:type="spellEnd"/>
    </w:p>
    <w:p w14:paraId="03D09660" w14:textId="2E6857EA" w:rsidR="00E24134" w:rsidRPr="000B1E79" w:rsidRDefault="00753E6D" w:rsidP="00FF0AB7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Liu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J.Z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 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van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Sommeren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H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Huang, 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Ng, R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Alberts, A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Takahashi, 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Ripke, J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Lee, L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Jostins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T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Shah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et al. 2015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Association analyses identify 38 susceptibility loci for inflammatory bowel disease and highlight shared genetic risk across population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Nat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Genet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>47:979–986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1038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ng.3359</w:t>
      </w:r>
      <w:proofErr w:type="spellEnd"/>
    </w:p>
    <w:p w14:paraId="13031F53" w14:textId="3F51C3EF" w:rsidR="00FF0AB7" w:rsidRPr="000B1E79" w:rsidRDefault="00AC7787" w:rsidP="00FF0AB7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Malik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 A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T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-D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Kanneganti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2018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Function and regulation of IL-1α in inflammatory diseases and cancer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Immunol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Rev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281:124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>137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1111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imr.12615</w:t>
      </w:r>
      <w:proofErr w:type="spellEnd"/>
    </w:p>
    <w:p w14:paraId="1F8CD98A" w14:textId="6D9E48E1" w:rsidR="00E24134" w:rsidRPr="000B1E79" w:rsidRDefault="00A05808" w:rsidP="00FF0AB7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lastRenderedPageBreak/>
        <w:t>Okamoto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 K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 Y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Iwai, M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Oh-Hora, M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Yamamoto, T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Morio, K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Aoki, K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Ohya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A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M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Jetten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Akira, T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Muta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et al. 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2010.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IkappaBzeta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regulates T(H)17 development by cooperating with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ROR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nuclear receptor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E24134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Nature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>464:1381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>1385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>/10.1038/</w:t>
      </w:r>
      <w:proofErr w:type="spellStart"/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>nature08922</w:t>
      </w:r>
      <w:proofErr w:type="spellEnd"/>
    </w:p>
    <w:p w14:paraId="0AABF5FC" w14:textId="11C09B4D" w:rsidR="00FF0AB7" w:rsidRPr="000B1E79" w:rsidRDefault="00FF0AB7" w:rsidP="00FF0AB7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Patial</w:t>
      </w:r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S</w:t>
      </w:r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="00EB5819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P.J. </w:t>
      </w:r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>Blackshear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2016. </w:t>
      </w:r>
      <w:proofErr w:type="spellStart"/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>Tristetraprolin</w:t>
      </w:r>
      <w:proofErr w:type="spellEnd"/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as a Therapeutic Target in Inflammatory Disease</w:t>
      </w:r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Trends </w:t>
      </w:r>
      <w:proofErr w:type="spellStart"/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Pharmacol</w:t>
      </w:r>
      <w:proofErr w:type="spellEnd"/>
      <w:r w:rsidR="00BC4EE0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Sci</w:t>
      </w:r>
      <w:r w:rsidR="00BC4EE0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37:811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821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https://</w:t>
      </w:r>
      <w:proofErr w:type="spellStart"/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="00BC4EE0" w:rsidRPr="000B1E79">
        <w:rPr>
          <w:rFonts w:asciiTheme="minorHAnsi" w:hAnsiTheme="minorHAnsi" w:cstheme="minorHAnsi"/>
          <w:sz w:val="22"/>
          <w:szCs w:val="22"/>
          <w:lang w:val="en-US"/>
        </w:rPr>
        <w:t>/</w:t>
      </w:r>
      <w:r w:rsidR="00BC4EE0" w:rsidRPr="000B1E79">
        <w:rPr>
          <w:rStyle w:val="citation-doi"/>
          <w:rFonts w:asciiTheme="minorHAnsi" w:hAnsiTheme="minorHAnsi" w:cstheme="minorHAnsi"/>
          <w:sz w:val="22"/>
          <w:szCs w:val="22"/>
        </w:rPr>
        <w:t>10.1016/</w:t>
      </w:r>
      <w:proofErr w:type="spellStart"/>
      <w:r w:rsidR="00BC4EE0" w:rsidRPr="000B1E79">
        <w:rPr>
          <w:rStyle w:val="citation-doi"/>
          <w:rFonts w:asciiTheme="minorHAnsi" w:hAnsiTheme="minorHAnsi" w:cstheme="minorHAnsi"/>
          <w:sz w:val="22"/>
          <w:szCs w:val="22"/>
        </w:rPr>
        <w:t>j.tips.2016.07.002</w:t>
      </w:r>
      <w:proofErr w:type="spellEnd"/>
    </w:p>
    <w:p w14:paraId="57089631" w14:textId="534A324B" w:rsidR="0093320C" w:rsidRPr="000B1E79" w:rsidRDefault="00C254C0" w:rsidP="0093320C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Ros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 E.A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 A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J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Naylor, J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D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O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’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Neil, T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Crowley,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M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L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Ridley, J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Crowe, T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Smallie, T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J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Tang, J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D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Turner, L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V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Norling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>, et al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2017.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Treatment of inflammatory arthritis via targeting of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tristetraprolin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a master regulator of pro-inflammatory gene expression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Ann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Rheum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Dis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76:612–619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93320C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93320C"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="0093320C"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="0093320C" w:rsidRPr="000B1E79">
        <w:rPr>
          <w:rFonts w:asciiTheme="minorHAnsi" w:hAnsiTheme="minorHAnsi" w:cstheme="minorHAnsi"/>
          <w:sz w:val="22"/>
          <w:szCs w:val="22"/>
          <w:lang w:val="en-US"/>
        </w:rPr>
        <w:t>/10.1136/</w:t>
      </w:r>
      <w:proofErr w:type="spellStart"/>
      <w:r w:rsidR="0093320C" w:rsidRPr="000B1E79">
        <w:rPr>
          <w:rFonts w:asciiTheme="minorHAnsi" w:hAnsiTheme="minorHAnsi" w:cstheme="minorHAnsi"/>
          <w:sz w:val="22"/>
          <w:szCs w:val="22"/>
          <w:lang w:val="en-US"/>
        </w:rPr>
        <w:t>annrheumdis</w:t>
      </w:r>
      <w:proofErr w:type="spellEnd"/>
      <w:r w:rsidR="0093320C" w:rsidRPr="000B1E79">
        <w:rPr>
          <w:rFonts w:asciiTheme="minorHAnsi" w:hAnsiTheme="minorHAnsi" w:cstheme="minorHAnsi"/>
          <w:sz w:val="22"/>
          <w:szCs w:val="22"/>
          <w:lang w:val="en-US"/>
        </w:rPr>
        <w:t>-2016-209424</w:t>
      </w:r>
    </w:p>
    <w:p w14:paraId="0DFE4961" w14:textId="2AD48146" w:rsidR="00DC5A8C" w:rsidRPr="000B1E79" w:rsidRDefault="0093320C" w:rsidP="00DC5A8C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Salehi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 S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 R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Bankoti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L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Benevides, J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Willen, M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Couse, J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Silva, D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Dhall, E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Meffre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Targan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DC5A8C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G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A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Martin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2012.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B lymphocyte-induced maturation protein-1 contributes to intestinal mucosa homeostasis by limiting the number of IL-17-producing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CD4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+ T cell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E24134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J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E24134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Immunol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189:5682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385DA7" w:rsidRPr="000B1E79">
        <w:rPr>
          <w:rFonts w:asciiTheme="minorHAnsi" w:hAnsiTheme="minorHAnsi" w:cstheme="minorHAnsi"/>
          <w:sz w:val="22"/>
          <w:szCs w:val="22"/>
          <w:lang w:val="en-US"/>
        </w:rPr>
        <w:t>56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>93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4049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jimmunol.1201966</w:t>
      </w:r>
      <w:proofErr w:type="spellEnd"/>
    </w:p>
    <w:p w14:paraId="1363ED1A" w14:textId="4C3E453E" w:rsidR="00FF0AB7" w:rsidRPr="000B1E79" w:rsidRDefault="00DC5A8C" w:rsidP="00DC5A8C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Schutyser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E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 A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Richmond,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J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gramStart"/>
      <w:r w:rsidRPr="000B1E79">
        <w:rPr>
          <w:rFonts w:asciiTheme="minorHAnsi" w:hAnsiTheme="minorHAnsi" w:cstheme="minorHAnsi"/>
          <w:sz w:val="22"/>
          <w:szCs w:val="22"/>
          <w:lang w:val="en-US"/>
        </w:rPr>
        <w:t>Van</w:t>
      </w:r>
      <w:proofErr w:type="gram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Damme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2005.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Involvement of CC chemokine ligand 18 (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CCL18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) in normal and pathological processe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J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proofErr w:type="spellStart"/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Leukoc</w:t>
      </w:r>
      <w:proofErr w:type="spellEnd"/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Biol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78:14–26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1189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jlb.1204712</w:t>
      </w:r>
      <w:proofErr w:type="spellEnd"/>
    </w:p>
    <w:p w14:paraId="0BB799ED" w14:textId="4F329E9A" w:rsidR="00E24134" w:rsidRPr="000B1E79" w:rsidRDefault="00BB2856" w:rsidP="00FF0AB7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Seumois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G.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J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Zapardiel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-Gonzalo, B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White, D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Singh, V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Schulten, M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Dillon, D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Hinz, D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Broide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A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Sette, B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Peter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et al. 2016.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Transcriptional Profiling of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Th2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Cells Identifies Pathogenic Features Associated with Asthma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E24134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J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E24134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Immunol.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197:655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385DA7" w:rsidRPr="000B1E79">
        <w:rPr>
          <w:rFonts w:asciiTheme="minorHAnsi" w:hAnsiTheme="minorHAnsi" w:cstheme="minorHAnsi"/>
          <w:sz w:val="22"/>
          <w:szCs w:val="22"/>
          <w:lang w:val="en-US"/>
        </w:rPr>
        <w:t>6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>64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4049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jimmunol.1600397</w:t>
      </w:r>
      <w:proofErr w:type="spellEnd"/>
    </w:p>
    <w:p w14:paraId="732C0BBC" w14:textId="0BB26D50" w:rsidR="00FF0AB7" w:rsidRPr="000B1E79" w:rsidRDefault="008D6F31" w:rsidP="00726255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Shaw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K.K.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L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Rausch-Derra,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L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Rhode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2015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Grapiprant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: an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EP4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prostaglandin receptor antagonist and novel therapy for pain and inflammation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Vet. Med. Sci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2:3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>9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1002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vms3.13</w:t>
      </w:r>
      <w:proofErr w:type="spellEnd"/>
    </w:p>
    <w:p w14:paraId="4F4F80D3" w14:textId="543126B7" w:rsidR="00FF0AB7" w:rsidRPr="000B1E79" w:rsidRDefault="0084460A" w:rsidP="00726255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Spadaccini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M.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D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’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Alessio, L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Peyrin-Biroulet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Danese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2017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PDE4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Inhibition and Inflammatory Bowel Disease: A Novel Therapeutic Avenue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Int. J. Mol. Sci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18:127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6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3390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ijms18061276</w:t>
      </w:r>
      <w:proofErr w:type="spellEnd"/>
    </w:p>
    <w:p w14:paraId="6A058E73" w14:textId="0471DD2E" w:rsidR="009750CE" w:rsidRPr="000B1E79" w:rsidRDefault="00FF0AB7" w:rsidP="00726255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Thomas</w:t>
      </w:r>
      <w:r w:rsidR="000B64E9" w:rsidRPr="000B1E7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H. </w:t>
      </w:r>
      <w:r w:rsidR="000B64E9" w:rsidRPr="000B1E79">
        <w:rPr>
          <w:rFonts w:asciiTheme="minorHAnsi" w:hAnsiTheme="minorHAnsi" w:cstheme="minorHAnsi"/>
          <w:sz w:val="22"/>
          <w:szCs w:val="22"/>
          <w:lang w:val="en-US"/>
        </w:rPr>
        <w:t>2017</w:t>
      </w:r>
      <w:r w:rsidR="000B64E9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0B64E9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6168C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IBD: </w:t>
      </w:r>
      <w:proofErr w:type="spellStart"/>
      <w:r w:rsidR="0006168C" w:rsidRPr="000B1E79">
        <w:rPr>
          <w:rFonts w:asciiTheme="minorHAnsi" w:hAnsiTheme="minorHAnsi" w:cstheme="minorHAnsi"/>
          <w:sz w:val="22"/>
          <w:szCs w:val="22"/>
          <w:lang w:val="en-US"/>
        </w:rPr>
        <w:t>Oncostatin</w:t>
      </w:r>
      <w:proofErr w:type="spellEnd"/>
      <w:r w:rsidR="0006168C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M promotes inflammation in IBD</w:t>
      </w:r>
      <w:r w:rsidR="0006168C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0B64E9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Nat</w:t>
      </w:r>
      <w:r w:rsidR="000B64E9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0B64E9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Rev</w:t>
      </w:r>
      <w:r w:rsidR="000B64E9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0B64E9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Gastroenterol</w:t>
      </w:r>
      <w:r w:rsidR="000B64E9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0B64E9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Hepatol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14:261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0B64E9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B64E9"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="000B64E9"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="000B64E9" w:rsidRPr="000B1E79">
        <w:rPr>
          <w:rFonts w:asciiTheme="minorHAnsi" w:hAnsiTheme="minorHAnsi" w:cstheme="minorHAnsi"/>
          <w:sz w:val="22"/>
          <w:szCs w:val="22"/>
          <w:lang w:val="en-US"/>
        </w:rPr>
        <w:t>/10.1038/</w:t>
      </w:r>
      <w:proofErr w:type="spellStart"/>
      <w:r w:rsidR="000B64E9" w:rsidRPr="000B1E79">
        <w:rPr>
          <w:rFonts w:asciiTheme="minorHAnsi" w:hAnsiTheme="minorHAnsi" w:cstheme="minorHAnsi"/>
          <w:sz w:val="22"/>
          <w:szCs w:val="22"/>
          <w:lang w:val="en-US"/>
        </w:rPr>
        <w:t>nrgastro.2017.47</w:t>
      </w:r>
      <w:proofErr w:type="spellEnd"/>
    </w:p>
    <w:p w14:paraId="2E2CF1BD" w14:textId="7048D4B5" w:rsidR="00E24134" w:rsidRPr="000B1E79" w:rsidRDefault="009750CE" w:rsidP="00726255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Vereecke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 L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, M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Sze, C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Mc Guire, B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Rogiers, Y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Chu, M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Schmidt-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Supprian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M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Pasparakis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, R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Beyaert,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G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van Loo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2010.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Enterocyte-specific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A20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deficiency sensitizes to tumor necrosis factor-induced toxicity and experimental colitis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E24134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J. Exp. Med.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207:1513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385DA7" w:rsidRPr="000B1E79">
        <w:rPr>
          <w:rFonts w:asciiTheme="minorHAnsi" w:hAnsiTheme="minorHAnsi" w:cstheme="minorHAnsi"/>
          <w:sz w:val="22"/>
          <w:szCs w:val="22"/>
          <w:lang w:val="en-US"/>
        </w:rPr>
        <w:t>15</w:t>
      </w:r>
      <w:r w:rsidR="00E24134" w:rsidRPr="000B1E79">
        <w:rPr>
          <w:rFonts w:asciiTheme="minorHAnsi" w:hAnsiTheme="minorHAnsi" w:cstheme="minorHAnsi"/>
          <w:sz w:val="22"/>
          <w:szCs w:val="22"/>
          <w:lang w:val="en-US"/>
        </w:rPr>
        <w:t>23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1084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jem.20092474</w:t>
      </w:r>
      <w:proofErr w:type="spellEnd"/>
    </w:p>
    <w:p w14:paraId="578F2F16" w14:textId="38EF4269" w:rsidR="00FF0AB7" w:rsidRPr="000B1E79" w:rsidRDefault="006C623F" w:rsidP="00726255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>Waldner,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M.J., and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M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F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Neurath</w:t>
      </w:r>
      <w:r w:rsidR="00333C75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2014.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Master regulator of intestinal disease: IL-6 in chronic inflammation and cancer development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Semin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Immunol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.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26:75</w:t>
      </w:r>
      <w:r w:rsidR="00385DA7" w:rsidRPr="000B1E79">
        <w:rPr>
          <w:rFonts w:asciiTheme="minorHAnsi" w:hAnsiTheme="minorHAnsi" w:cstheme="minorHAnsi"/>
          <w:sz w:val="22"/>
          <w:szCs w:val="22"/>
        </w:rPr>
        <w:t>–</w:t>
      </w:r>
      <w:r w:rsidR="00385DA7" w:rsidRPr="000B1E79">
        <w:rPr>
          <w:rFonts w:asciiTheme="minorHAnsi" w:hAnsiTheme="minorHAnsi" w:cstheme="minorHAnsi"/>
          <w:sz w:val="22"/>
          <w:szCs w:val="22"/>
          <w:lang w:val="en-US"/>
        </w:rPr>
        <w:t>7</w:t>
      </w:r>
      <w:r w:rsidR="00FF0AB7" w:rsidRPr="000B1E79">
        <w:rPr>
          <w:rFonts w:asciiTheme="minorHAnsi" w:hAnsiTheme="minorHAnsi" w:cstheme="minorHAnsi"/>
          <w:sz w:val="22"/>
          <w:szCs w:val="22"/>
          <w:lang w:val="en-US"/>
        </w:rPr>
        <w:t>9</w:t>
      </w:r>
      <w:r w:rsidR="003A3270" w:rsidRPr="000B1E79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>/10.1016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j.smim.2013.12.003</w:t>
      </w:r>
      <w:proofErr w:type="spellEnd"/>
    </w:p>
    <w:p w14:paraId="5CEC68D9" w14:textId="5A7791A6" w:rsidR="00FF0AB7" w:rsidRPr="000B1E79" w:rsidRDefault="00FF0AB7" w:rsidP="00726255">
      <w:pPr>
        <w:pStyle w:val="bibitem"/>
        <w:spacing w:line="240" w:lineRule="auto"/>
        <w:ind w:right="547"/>
        <w:rPr>
          <w:rFonts w:asciiTheme="minorHAnsi" w:hAnsiTheme="minorHAnsi" w:cstheme="minorHAnsi"/>
          <w:sz w:val="22"/>
          <w:szCs w:val="22"/>
          <w:lang w:val="en-US"/>
        </w:rPr>
      </w:pP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West, N.R.,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A.N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Hegazy,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B.M.J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Owens,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S.J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. Bullers, B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Linggi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S. Buonocore, M. Coccia, D. Görtz, S. This, K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Stockenhuber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, J. Pott, et al. 2017. 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Oncostatin</w:t>
      </w:r>
      <w:proofErr w:type="spellEnd"/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M drives intestinal inflammation and predicts response to tumor necrosis factor–neutralizing therapy in patients with inflammatory bowel disease. </w:t>
      </w:r>
      <w:r w:rsidRPr="000B1E79">
        <w:rPr>
          <w:rFonts w:asciiTheme="minorHAnsi" w:hAnsiTheme="minorHAnsi" w:cstheme="minorHAnsi"/>
          <w:i/>
          <w:iCs/>
          <w:sz w:val="22"/>
          <w:szCs w:val="22"/>
          <w:lang w:val="en-US"/>
        </w:rPr>
        <w:t>Nat. Med.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 xml:space="preserve"> 23:579–589. </w:t>
      </w:r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https://</w:t>
      </w:r>
      <w:proofErr w:type="spellStart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doi.org</w:t>
      </w:r>
      <w:proofErr w:type="spellEnd"/>
      <w:r w:rsidR="0018150D" w:rsidRPr="000B1E79">
        <w:rPr>
          <w:rFonts w:asciiTheme="minorHAnsi" w:hAnsiTheme="minorHAnsi" w:cstheme="minorHAnsi"/>
          <w:sz w:val="22"/>
          <w:szCs w:val="22"/>
          <w:lang w:val="en-US"/>
        </w:rPr>
        <w:t>/</w:t>
      </w:r>
      <w:r w:rsidRPr="000B1E79">
        <w:rPr>
          <w:rFonts w:asciiTheme="minorHAnsi" w:hAnsiTheme="minorHAnsi" w:cstheme="minorHAnsi"/>
          <w:sz w:val="22"/>
          <w:szCs w:val="22"/>
          <w:lang w:val="en-US"/>
        </w:rPr>
        <w:t>10.1038/</w:t>
      </w:r>
      <w:proofErr w:type="spellStart"/>
      <w:r w:rsidRPr="000B1E79">
        <w:rPr>
          <w:rFonts w:asciiTheme="minorHAnsi" w:hAnsiTheme="minorHAnsi" w:cstheme="minorHAnsi"/>
          <w:sz w:val="22"/>
          <w:szCs w:val="22"/>
          <w:lang w:val="en-US"/>
        </w:rPr>
        <w:t>nm.4307</w:t>
      </w:r>
      <w:proofErr w:type="spellEnd"/>
    </w:p>
    <w:sectPr w:rsidR="00FF0AB7" w:rsidRPr="000B1E79" w:rsidSect="00F407E0">
      <w:footerReference w:type="even" r:id="rId7"/>
      <w:footerReference w:type="default" r:id="rId8"/>
      <w:pgSz w:w="11906" w:h="16838"/>
      <w:pgMar w:top="1440" w:right="1440" w:bottom="1440" w:left="144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08884" w14:textId="77777777" w:rsidR="00602CAE" w:rsidRDefault="00602CAE">
      <w:r>
        <w:separator/>
      </w:r>
    </w:p>
  </w:endnote>
  <w:endnote w:type="continuationSeparator" w:id="0">
    <w:p w14:paraId="42D5EF1C" w14:textId="77777777" w:rsidR="00602CAE" w:rsidRDefault="00602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CED88" w14:textId="77777777" w:rsidR="00B77327" w:rsidRDefault="00446A42" w:rsidP="005E283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71579E" w14:textId="77777777" w:rsidR="00B77327" w:rsidRDefault="00602C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3D26A" w14:textId="77777777" w:rsidR="00B77327" w:rsidRDefault="00446A42" w:rsidP="005E283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9</w:t>
    </w:r>
    <w:r>
      <w:rPr>
        <w:rStyle w:val="PageNumber"/>
      </w:rPr>
      <w:fldChar w:fldCharType="end"/>
    </w:r>
  </w:p>
  <w:p w14:paraId="568C31F4" w14:textId="77777777" w:rsidR="00B77327" w:rsidRDefault="00602C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68D4E" w14:textId="77777777" w:rsidR="00602CAE" w:rsidRDefault="00602CAE">
      <w:r>
        <w:separator/>
      </w:r>
    </w:p>
  </w:footnote>
  <w:footnote w:type="continuationSeparator" w:id="0">
    <w:p w14:paraId="6DD91838" w14:textId="77777777" w:rsidR="00602CAE" w:rsidRDefault="00602C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9D49DB"/>
    <w:multiLevelType w:val="multilevel"/>
    <w:tmpl w:val="39F00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F024FC"/>
    <w:multiLevelType w:val="multilevel"/>
    <w:tmpl w:val="FBDA8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88C"/>
    <w:rsid w:val="00042D3D"/>
    <w:rsid w:val="0006168C"/>
    <w:rsid w:val="000B1E79"/>
    <w:rsid w:val="000B64E9"/>
    <w:rsid w:val="00166DA5"/>
    <w:rsid w:val="0018150D"/>
    <w:rsid w:val="001C6684"/>
    <w:rsid w:val="00333C75"/>
    <w:rsid w:val="00385DA7"/>
    <w:rsid w:val="003A3270"/>
    <w:rsid w:val="00446A42"/>
    <w:rsid w:val="00450119"/>
    <w:rsid w:val="00505D9E"/>
    <w:rsid w:val="005978E2"/>
    <w:rsid w:val="00602CAE"/>
    <w:rsid w:val="0068273C"/>
    <w:rsid w:val="006A688C"/>
    <w:rsid w:val="006A6AC4"/>
    <w:rsid w:val="006C623F"/>
    <w:rsid w:val="00703F98"/>
    <w:rsid w:val="00726255"/>
    <w:rsid w:val="00745AA7"/>
    <w:rsid w:val="00752A82"/>
    <w:rsid w:val="00753E6D"/>
    <w:rsid w:val="007C5263"/>
    <w:rsid w:val="007E3735"/>
    <w:rsid w:val="0084460A"/>
    <w:rsid w:val="00871CC9"/>
    <w:rsid w:val="008C5C50"/>
    <w:rsid w:val="008D6F31"/>
    <w:rsid w:val="0093320C"/>
    <w:rsid w:val="009750CE"/>
    <w:rsid w:val="00A05808"/>
    <w:rsid w:val="00A31255"/>
    <w:rsid w:val="00AC38C0"/>
    <w:rsid w:val="00AC7787"/>
    <w:rsid w:val="00AD2926"/>
    <w:rsid w:val="00B314F8"/>
    <w:rsid w:val="00BA675F"/>
    <w:rsid w:val="00BB2856"/>
    <w:rsid w:val="00BC4EE0"/>
    <w:rsid w:val="00C254C0"/>
    <w:rsid w:val="00C25D4E"/>
    <w:rsid w:val="00D07F77"/>
    <w:rsid w:val="00DC5A8C"/>
    <w:rsid w:val="00E24134"/>
    <w:rsid w:val="00E400A6"/>
    <w:rsid w:val="00E41612"/>
    <w:rsid w:val="00E77C2A"/>
    <w:rsid w:val="00EB5819"/>
    <w:rsid w:val="00F813F4"/>
    <w:rsid w:val="00FF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B6155"/>
  <w15:chartTrackingRefBased/>
  <w15:docId w15:val="{DDA2CDE1-1049-401D-92C6-EC9C8A5CA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88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qFormat/>
    <w:rsid w:val="006A688C"/>
    <w:rPr>
      <w:rFonts w:ascii="Helvetica" w:hAnsi="Helvetica"/>
      <w:sz w:val="12"/>
      <w:szCs w:val="12"/>
    </w:rPr>
  </w:style>
  <w:style w:type="paragraph" w:styleId="Footer">
    <w:name w:val="footer"/>
    <w:basedOn w:val="Normal"/>
    <w:link w:val="FooterChar"/>
    <w:uiPriority w:val="99"/>
    <w:unhideWhenUsed/>
    <w:rsid w:val="006A68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688C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A688C"/>
  </w:style>
  <w:style w:type="paragraph" w:customStyle="1" w:styleId="bibitem">
    <w:name w:val="bibitem"/>
    <w:basedOn w:val="Normal"/>
    <w:rsid w:val="00FF0AB7"/>
    <w:pPr>
      <w:spacing w:before="120" w:line="360" w:lineRule="auto"/>
    </w:pPr>
    <w:rPr>
      <w:rFonts w:eastAsiaTheme="minorEastAsia"/>
      <w:lang w:val="en-IN" w:eastAsia="en-IN"/>
    </w:rPr>
  </w:style>
  <w:style w:type="character" w:customStyle="1" w:styleId="citation-doi">
    <w:name w:val="citation-doi"/>
    <w:basedOn w:val="DefaultParagraphFont"/>
    <w:rsid w:val="00752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4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2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00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1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5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78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0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13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47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01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9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6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0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77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5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5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1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6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81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4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5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67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4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3</Pages>
  <Words>1404</Words>
  <Characters>800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44</cp:revision>
  <dcterms:created xsi:type="dcterms:W3CDTF">2022-03-08T17:35:00Z</dcterms:created>
  <dcterms:modified xsi:type="dcterms:W3CDTF">2022-03-10T16:52:00Z</dcterms:modified>
</cp:coreProperties>
</file>